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E82" w:rsidRPr="00401545" w:rsidRDefault="00AE5E82">
      <w:pPr>
        <w:rPr>
          <w:lang w:val="en-US"/>
        </w:rPr>
      </w:pPr>
      <w:r w:rsidRPr="00401545">
        <w:rPr>
          <w:lang w:val="en-US"/>
        </w:rPr>
        <w:t xml:space="preserve">Table </w:t>
      </w:r>
      <w:r w:rsidR="00C050C9">
        <w:rPr>
          <w:lang w:val="en-US"/>
        </w:rPr>
        <w:t>S</w:t>
      </w:r>
      <w:r w:rsidRPr="00401545">
        <w:rPr>
          <w:lang w:val="en-US"/>
        </w:rPr>
        <w:t>1.</w:t>
      </w:r>
      <w:bookmarkStart w:id="0" w:name="_GoBack"/>
      <w:bookmarkEnd w:id="0"/>
      <w:r w:rsidR="00401545" w:rsidRPr="00401545">
        <w:rPr>
          <w:lang w:val="en-US"/>
        </w:rPr>
        <w:t xml:space="preserve"> </w:t>
      </w:r>
      <w:r w:rsidR="00401545">
        <w:rPr>
          <w:lang w:val="en-US"/>
        </w:rPr>
        <w:t xml:space="preserve">Data on otters included in the study. Identification number, year of death, cause of death, total length (from nose to tip of the tail), weight, age group and locality data </w:t>
      </w:r>
      <w:r w:rsidR="007E41A1">
        <w:rPr>
          <w:lang w:val="en-US"/>
        </w:rPr>
        <w:t>are</w:t>
      </w:r>
      <w:r w:rsidR="00401545">
        <w:rPr>
          <w:lang w:val="en-US"/>
        </w:rPr>
        <w:t xml:space="preserve"> given, as well as number of cysts on each individual. </w:t>
      </w:r>
      <w:r w:rsidR="00401545" w:rsidRPr="00401545">
        <w:rPr>
          <w:lang w:val="en-US"/>
        </w:rPr>
        <w:t xml:space="preserve">The otters were divided into three age groups according to their estimated age: juvenile (up to 5 months old), </w:t>
      </w:r>
      <w:proofErr w:type="spellStart"/>
      <w:r w:rsidR="00401545" w:rsidRPr="00401545">
        <w:rPr>
          <w:lang w:val="en-US"/>
        </w:rPr>
        <w:t>subadult</w:t>
      </w:r>
      <w:proofErr w:type="spellEnd"/>
      <w:r w:rsidR="00401545" w:rsidRPr="00401545">
        <w:rPr>
          <w:lang w:val="en-US"/>
        </w:rPr>
        <w:t xml:space="preserve"> (approximately 5 -18 months old) and adult (over 18 months old), based on the presence/absence of long bone growth plates, and in some cases also on the size of the testis and </w:t>
      </w:r>
      <w:proofErr w:type="spellStart"/>
      <w:r w:rsidR="00401545" w:rsidRPr="00401545">
        <w:rPr>
          <w:lang w:val="en-US"/>
        </w:rPr>
        <w:t>baculum</w:t>
      </w:r>
      <w:proofErr w:type="spellEnd"/>
      <w:r w:rsidR="00401545">
        <w:rPr>
          <w:lang w:val="en-US"/>
        </w:rPr>
        <w:t>.</w:t>
      </w:r>
      <w:r w:rsidR="007E41A1">
        <w:rPr>
          <w:lang w:val="en-US"/>
        </w:rPr>
        <w:t xml:space="preserve"> Some otters lack information on length and/or weight, most often due to </w:t>
      </w:r>
      <w:r w:rsidR="00CB323C">
        <w:rPr>
          <w:lang w:val="en-US"/>
        </w:rPr>
        <w:t xml:space="preserve">severe </w:t>
      </w:r>
      <w:r w:rsidR="00ED473C">
        <w:rPr>
          <w:lang w:val="en-US"/>
        </w:rPr>
        <w:t>damages in traffic</w:t>
      </w:r>
      <w:r w:rsidR="007E41A1">
        <w:rPr>
          <w:lang w:val="en-US"/>
        </w:rPr>
        <w:t xml:space="preserve">. </w:t>
      </w:r>
    </w:p>
    <w:p w:rsidR="00AE5E82" w:rsidRPr="00401545" w:rsidRDefault="00AE5E82">
      <w:pPr>
        <w:rPr>
          <w:lang w:val="en-US"/>
        </w:rPr>
      </w:pPr>
    </w:p>
    <w:tbl>
      <w:tblPr>
        <w:tblW w:w="136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2"/>
        <w:gridCol w:w="630"/>
        <w:gridCol w:w="1058"/>
        <w:gridCol w:w="1240"/>
        <w:gridCol w:w="1240"/>
        <w:gridCol w:w="1100"/>
        <w:gridCol w:w="2890"/>
        <w:gridCol w:w="1452"/>
        <w:gridCol w:w="1180"/>
        <w:gridCol w:w="1420"/>
      </w:tblGrid>
      <w:tr w:rsidR="00AE5E82" w:rsidRPr="00401545" w:rsidTr="00AE5E82">
        <w:trPr>
          <w:trHeight w:val="870"/>
        </w:trPr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N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 xml:space="preserve">Year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Cause of deat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Total length (cm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Weight (kg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Age group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Close village/town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latitud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longitud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No of cysts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401545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401545">
              <w:rPr>
                <w:rFonts w:ascii="Arial" w:eastAsia="Times New Roman" w:hAnsi="Arial" w:cs="Arial"/>
                <w:lang w:val="en-US" w:eastAsia="sv-SE"/>
              </w:rPr>
              <w:t>A1999/51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9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2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Edsby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20.5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34.6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1/83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0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Åmots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-Bruk, Ockelb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7.8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6.93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C2001/52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Nunisvaar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8.010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 44.2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C2002/53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7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eskarö, Kalix, Haparand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43.3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3 44.1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4/5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,2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Juvenil</w:t>
            </w:r>
            <w:r w:rsidR="00401545">
              <w:rPr>
                <w:rFonts w:ascii="Arial" w:eastAsia="Times New Roman" w:hAnsi="Arial" w:cs="Arial"/>
                <w:lang w:eastAsia="sv-SE"/>
              </w:rPr>
              <w:t>e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varnåsen, Lycksele, Nor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4 56.5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9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4.651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6/51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arv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3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Lyckeberg, by lake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lysjö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Ek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9.0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56.1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9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vappavara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7 29.3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21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7.29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4/52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6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pringliden, Mal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14.6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57.9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4/52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6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årbäck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12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4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4.30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4/52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etwe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Oxberg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and Mor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1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4.852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18.7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0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Älgered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Bergsjö, Hudiksval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2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159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55.7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0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udiksval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42.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4.39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C2004/55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arv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1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Nattavaar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6 47.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 55.1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0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yrkbyn, Tierp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17.7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27.8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1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Överkalix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6 24.8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2 38.7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0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8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8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Bollnäs, Lottefor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26.1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4.1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0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2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Övsjö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Kälar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3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638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6.5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0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arv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3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andöl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15.4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 27.4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lastRenderedPageBreak/>
              <w:t>A2005/50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3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Ljusdal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53.0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6.2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1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0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9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vensta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45.1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26.0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2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9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Ovansjö kronopark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Kungsberg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-Stockbr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43.8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4.3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2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2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Långbanken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etwe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Sollerön and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esund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3.6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3.1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2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3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äxjö, Danneber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54.1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47.7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2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5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Sandviken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ögbo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41.5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49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2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0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ramfor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54.1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49.9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2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,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lommeröd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5 52.5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30.3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5/52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Lyding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59.0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56.7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3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Bölerakan, Sveden, Bollnä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17.0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30.9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2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5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Tännä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26.1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 42.8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6/51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8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1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Engelbrektsgatan, Örebr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16.3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12.9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6/52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6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Gumma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Kvarn,  Eksjö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7.8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58.1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6/52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5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Lurboväg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Norrbo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9.2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34.5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6/52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Vallnäs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Ek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7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28.3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6/53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9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Lima, Malu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6.0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21.9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6/53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8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Lilla Vi, Vimmer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46.1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1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7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etwe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ångå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and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yttöavfart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Uppsal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0.4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18.2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edås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Sandviken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ångsbro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3.3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45.3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3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4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Östersund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äggenä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23.7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5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0.40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8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ackås, Rikste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55.0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1.8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Unknow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2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Boxholm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8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2.098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5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7.46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arv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9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Fyriså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Ulltu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49.1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40.1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Bräck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51.1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28.9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1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indriksheden, Mor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1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411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6.2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lastRenderedPageBreak/>
              <w:t>A2007/51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ansjö, Ors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1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8.266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7.5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C2006/50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4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Jokkmok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6 36.8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9 51.9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5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levhult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20.2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4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6.1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0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ästerdalälven, Dala-Järna, Vansbr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2.5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21.0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1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Vissbole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Norrtälj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46.7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48.9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1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arv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8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Gillberga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Edebo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Hallsta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0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0.493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33.8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1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9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ryttjon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47.7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0.2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2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6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ordal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vall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21.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4.4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2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6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Våckelberget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Balungstrand, Falu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4.5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3.2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2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9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Åby, Lagan, Ljung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54.6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4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0.694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2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3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kärsta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45.2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6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9.651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2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Nyborg, Jokkmok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6 36.1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9 51.4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3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5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Bladåker, Knutby, Sundet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59.0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14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3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7E41A1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Ekolsund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-Bålsta Övergran, Håb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34.2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32.9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4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5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Edsjult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Säteri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4.2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12.0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7/54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6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ruzaholm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Ek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8.4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17.1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6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6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olbacka, Norrtälj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46.2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44.2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0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ansehultsjö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Vimmer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8.4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5.8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C2009/85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inberg, Ågård, Falkenber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57.0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 32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4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tenselet, Storuma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5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3.903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5.68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1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2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orsnäsvägen, Falu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6.0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39.4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5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immelsätta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Mockfjärd, Borläng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2.8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5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4.33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1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Ek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8.7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54.0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2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yttö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0.1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18.4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2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3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tora Länsan, Borläng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29.7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16.0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lastRenderedPageBreak/>
              <w:t>A2008/52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6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2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tora Länsan, Borläng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29.6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16.0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2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Unknow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7E41A1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Haparanda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arbour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Nikkal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5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24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8.68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2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7E41A1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öbyholm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Lista, Eskilstu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19.0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17.8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3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2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Östersun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59.3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5.7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3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8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övik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Falu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46.4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2.7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3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2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Björna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Nylid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Örnskölds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42.8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29.6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3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0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jästa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Örnskölds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12.6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30.7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3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4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rehammar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42.5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12.4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3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5,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3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Sollerön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Lerö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3.8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4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3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Malung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3.6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32.5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4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2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Ros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26.1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1 41.0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4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9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Vendel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10.1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33.7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7E41A1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4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Åkeborondell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Vimmer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8.8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8.0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4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etland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23.7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51.3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4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7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öde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Sundsval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25.4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35.1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8/54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Björna, Örnskölds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28.8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34.7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Trau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9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Rosersberg, Upplands Väs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34.3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54.8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bborrträsk, Arvidsjau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26.7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9 22.4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Bollnäs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16.8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31.2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ilafor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12.4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44.6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,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allentu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33.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8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5.81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1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Edefors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Harad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6 13.8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 52.2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50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4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Ekhultet, Ek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42.9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5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0.405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2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Högland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Doroter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4 34.2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1.5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Edebro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Hallsta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0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3.857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31.4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5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Örnskölds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16.6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42.5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0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ögsby, Stora Kl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6.745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8.7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lastRenderedPageBreak/>
              <w:t>A2009/54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3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Forsmar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22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8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9.32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2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,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Juvenil</w:t>
            </w:r>
            <w:r w:rsidR="00401545">
              <w:rPr>
                <w:rFonts w:ascii="Arial" w:eastAsia="Times New Roman" w:hAnsi="Arial" w:cs="Arial"/>
                <w:lang w:eastAsia="sv-SE"/>
              </w:rPr>
              <w:t>e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Dala-Husby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anåker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23.0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6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4.064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v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Vadbro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Bergshamra, Norrtälj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38.0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37.2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Rimfors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8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8.538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1.6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Estuna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church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49.1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39.0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0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Kill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acksjö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Junsel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43.0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45.0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1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5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etwe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Sjövik and Säv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26.2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42.3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1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,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Juvenil</w:t>
            </w:r>
            <w:r w:rsidR="00401545">
              <w:rPr>
                <w:rFonts w:ascii="Arial" w:eastAsia="Times New Roman" w:hAnsi="Arial" w:cs="Arial"/>
                <w:lang w:eastAsia="sv-SE"/>
              </w:rPr>
              <w:t>e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etwe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ermanboda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and Ång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32.5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9.3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1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Älandsbro, Härnösan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42.3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52.0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Ringsjön, Höö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5 52.9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32.8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,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Lake Liljan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engtshed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Falu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42.3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2.9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edemor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15.6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6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0.8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rbog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24.3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5.5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Linköpi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 24.3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37.9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Fagerst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56.2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9.2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5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etwe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Bromölla and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ualöv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6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3.258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26.6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3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v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Värnäs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Torsby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25.8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15.4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råska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Hallstavik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0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5.435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28.9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ållsta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Eskilstu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16.5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4.8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7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Ingtorp-Mariannelynd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8.0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25.2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7E41A1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Unknow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Östersun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3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9.663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9.1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arv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3,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Revsund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Bräcke, Östersun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54.0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5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7.50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rnäsväll, Örnskölds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18.3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54.6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Linköpi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 26.0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31.8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lastRenderedPageBreak/>
              <w:t>A2009/54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Delsb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47.9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33.0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arv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Krokum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Landögssjö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35.8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4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3.05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Tranå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59.3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40.9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5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Onsäng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Söderhamn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14.9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2.00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ollerön, Ors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4.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5.0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7E41A1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esala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Västerå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43.0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34.8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7E41A1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09/54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arv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,2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Juvenil</w:t>
            </w:r>
            <w:r w:rsidR="00401545">
              <w:rPr>
                <w:rFonts w:ascii="Arial" w:eastAsia="Times New Roman" w:hAnsi="Arial" w:cs="Arial"/>
                <w:lang w:eastAsia="sv-SE"/>
              </w:rPr>
              <w:t>e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Överkalix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6 19.9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2 49.1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0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2,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Jämljög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45.4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7.8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1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Delsbro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räddviksvalle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45.4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7.8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50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2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rvidsjau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35.3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9 31.7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2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0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Tollarp, Kristiansta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5 55.7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58.5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2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Unknow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unkå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Lindber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10.0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 18.1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2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Linghed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Falu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46.7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2.4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2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8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Luleå, Älvsby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39.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1 13.8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3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Gullringen, Vimmer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50.7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4.8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7E41A1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3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7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Täby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Karlbo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29.0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8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3.04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7E41A1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3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Unknow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val="en-US" w:eastAsia="sv-SE"/>
              </w:rPr>
              <w:t>Northen</w:t>
            </w:r>
            <w:proofErr w:type="spellEnd"/>
            <w:r w:rsidRPr="00AE5E82">
              <w:rPr>
                <w:rFonts w:ascii="Arial" w:eastAsia="Times New Roman" w:hAnsi="Arial" w:cs="Arial"/>
                <w:lang w:val="en-US" w:eastAsia="sv-SE"/>
              </w:rPr>
              <w:t xml:space="preserve"> Sweden, no exact localit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AE5E82">
              <w:rPr>
                <w:rFonts w:ascii="Arial" w:eastAsia="Times New Roman" w:hAnsi="Arial" w:cs="Arial"/>
                <w:lang w:val="en-US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AE5E82">
              <w:rPr>
                <w:rFonts w:ascii="Arial" w:eastAsia="Times New Roman" w:hAnsi="Arial" w:cs="Arial"/>
                <w:lang w:val="en-US"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0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ällan, Transtrand, Säle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1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4.923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19.5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2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Vassunda, Knivsta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rantshammarså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43.6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43.2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3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3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atfor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20.8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61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3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6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Lake Orsa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1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6.505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7.1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3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3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Västbygge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Venja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6.9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53.3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3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1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tavabacken, Åkersberg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29.5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14.6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,2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ödra Vi, Vimmer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45.7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4.9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5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2,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Ulvsberg, Gamlekil, Linköping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Nykil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 15.8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23.1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5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1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kebobruk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Västertorpet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58.3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36.1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lastRenderedPageBreak/>
              <w:t>A2010/055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5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Neistenkangas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Rantakanga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6 52.4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3 55.7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5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Söderfors, Tierp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23.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14.8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5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5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4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Långrammen, Väster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50.4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15.2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5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3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orsböle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etwe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Örnsköldsvik and Gideå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22.5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53.1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2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2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aningeleden, Linköpi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 23.1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37.7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3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3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,9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Revässaari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Nikkala, Haparand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47.2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3 50.0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Råneå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52.8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2 22.8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7E41A1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etwe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Olofström and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Åkeholm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vängst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17.2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42.5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arlsbyheden, Falu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8.8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0.6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8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Brobacken, Nykroge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0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2.770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0.5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6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8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Ekeby, Kuml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59.1588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5.07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4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Vallmotorp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Katriheholm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Sundtorp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9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711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12.8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5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5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Nykrogen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0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2.771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0.5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7E41A1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5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umlebäcke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6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8.446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 55.7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0/055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Söderfors, Tierp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23.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14.8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opparnä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23.9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1 28.0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3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Finnaryd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by lake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ölj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Jönköpi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55.4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53.3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3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Näsum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Bromöll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6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9.701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25.6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C2011/0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Kill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5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val="en-US" w:eastAsia="sv-SE"/>
              </w:rPr>
              <w:t>Tibro</w:t>
            </w:r>
            <w:proofErr w:type="spellEnd"/>
            <w:r w:rsidRPr="00AE5E82">
              <w:rPr>
                <w:rFonts w:ascii="Arial" w:eastAsia="Times New Roman" w:hAnsi="Arial" w:cs="Arial"/>
                <w:lang w:val="en-US" w:eastAsia="sv-SE"/>
              </w:rPr>
              <w:t xml:space="preserve">, by the river </w:t>
            </w:r>
            <w:proofErr w:type="spellStart"/>
            <w:r w:rsidRPr="00AE5E82">
              <w:rPr>
                <w:rFonts w:ascii="Arial" w:eastAsia="Times New Roman" w:hAnsi="Arial" w:cs="Arial"/>
                <w:lang w:val="en-US" w:eastAsia="sv-SE"/>
              </w:rPr>
              <w:t>Tida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 25.3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8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Lappträsk, Sangi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58.9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3 27.8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6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und, Södra Vi, Vimmer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44.8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9.8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3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Skräddarbo, Ovanåk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29.2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14.8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8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Bollnä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11.2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2.5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lastRenderedPageBreak/>
              <w:t>A2011/054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Trau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3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8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Galtsjön, Ronne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13.2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12.6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0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6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Odengatan, Jönköpi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46.6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11.7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0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9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5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Bastusel, Arvidsjau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5 37.3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9 44.8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,9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ämmar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elganbo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Östervål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0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9.985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13.8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0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,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Eskilstuna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9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8.816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42.7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örsil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18.6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39.1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2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Åsljunga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Örkeljung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18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23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öderö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Öregrund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värnö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1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29.3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albo, Gävl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8.8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64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Råby-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Rönö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Edstorp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 52.5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52.7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uollerim, River Stora Luleälve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6 29.2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 34.8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7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Årsundavägen, Sandviken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ärsnä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4.2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45.3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N Lake Sommen, Tranå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8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8.966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58.9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5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5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5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ästveda, Hässleholm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16.4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57.7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5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3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orsberga, Vetland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18.3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5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7.48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5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8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Kusböle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Myrvike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3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0.2041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4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8.0511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0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2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allersrum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-Bullerbo, Djursdala, Vimmer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46.8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1.3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1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3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Värnamo, Bor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6.391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10.1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7E41A1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r w:rsidRPr="00AE5E82">
              <w:rPr>
                <w:rFonts w:ascii="Arial" w:eastAsia="Times New Roman" w:hAnsi="Arial" w:cs="Arial"/>
                <w:lang w:val="en-US" w:eastAsia="sv-SE"/>
              </w:rPr>
              <w:t xml:space="preserve">South of Lake </w:t>
            </w:r>
            <w:proofErr w:type="spellStart"/>
            <w:r w:rsidRPr="00AE5E82">
              <w:rPr>
                <w:rFonts w:ascii="Arial" w:eastAsia="Times New Roman" w:hAnsi="Arial" w:cs="Arial"/>
                <w:lang w:val="en-US" w:eastAsia="sv-SE"/>
              </w:rPr>
              <w:t>Sommen</w:t>
            </w:r>
            <w:proofErr w:type="spellEnd"/>
            <w:r w:rsidRPr="00AE5E82">
              <w:rPr>
                <w:rFonts w:ascii="Arial" w:eastAsia="Times New Roman" w:hAnsi="Arial" w:cs="Arial"/>
                <w:lang w:val="en-US"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val="en-US" w:eastAsia="sv-SE"/>
              </w:rPr>
              <w:t>Bäck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58.6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5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3.02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87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53 eller A2012/052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ne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49.4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48.7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Gim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10.5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11.5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2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Råbo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Hudiksval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49.1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935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7E41A1">
        <w:trPr>
          <w:trHeight w:val="27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lastRenderedPageBreak/>
              <w:t>A2011/052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Ek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7.8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58.1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3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7E41A1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ännäs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55.2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9 51.2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7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Malviken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äggdånger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Härnösan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29.7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48.1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amrångeån, Norrsundet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5.3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924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Djupdal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Hudiksval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45.4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47.3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3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Gävle kommu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8.6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25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Rundviksvägen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32.9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9 24.5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4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ångåkaj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Linköpi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 24.9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37.7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5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,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Lake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ångel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Ockelb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50.6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37.9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5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Ysta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5 26.0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54.2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1/055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Trau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jölksvattsfjället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Kolås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52.3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3 16.7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0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Trångfors, Hallstahamma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37.8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11.8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0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2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not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know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0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Ryssby, Ljung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51.8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10.1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8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tarv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,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Juvenil</w:t>
            </w:r>
            <w:r w:rsidR="00401545">
              <w:rPr>
                <w:rFonts w:ascii="Arial" w:eastAsia="Times New Roman" w:hAnsi="Arial" w:cs="Arial"/>
                <w:lang w:eastAsia="sv-SE"/>
              </w:rPr>
              <w:t>e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Norrttälje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45.4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42.3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6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9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Uppsal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29.7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8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9.90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0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5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Hoti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4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7.169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6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5.841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0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0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3,2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neb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50.9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49.5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4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3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ilhelmi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4 56.5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0.1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5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8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Åtvidaber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8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6.331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16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6.71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5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4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Ek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41.4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57.3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6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1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val="en-US" w:eastAsia="sv-SE"/>
              </w:rPr>
              <w:t>Eksjö</w:t>
            </w:r>
            <w:proofErr w:type="spellEnd"/>
            <w:r w:rsidRPr="00AE5E82">
              <w:rPr>
                <w:rFonts w:ascii="Arial" w:eastAsia="Times New Roman" w:hAnsi="Arial" w:cs="Arial"/>
                <w:lang w:val="en-US" w:eastAsia="sv-SE"/>
              </w:rPr>
              <w:t xml:space="preserve"> area, no exact localit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8.7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54.0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7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4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Örebr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11.8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36.4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8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8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Eks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8.9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49518,0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8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1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ok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30.0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17.2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8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Mjölby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pångshol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 21.3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13.1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8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Lake Bölesjön, Njurund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13.9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22.4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8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6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Umeå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3 49.5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 19.9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lastRenderedPageBreak/>
              <w:t>A2012/55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,0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äddöviken, Tomta, Norrtälj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0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4.658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45.9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3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3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Falu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36.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37.8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3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1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lsterån, Ålem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57.2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23.7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4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8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Ryd, Tingsry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6 27.8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42.1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4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imå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Bräcke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48.8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21.2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6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7,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Södra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Räng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Labbenäsviken, Sturefor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8 18.4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0.5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6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2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Klockarbo, Österåker, Vingåk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9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6.074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56.8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6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6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ranå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Robertsfor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4 13.9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 58.2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6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Uppsal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0 11.6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7 52.7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7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5,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Järnforsen, Målill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7 24.5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34.2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7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8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Figgesun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1 53.6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6 32.5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3 or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more</w:t>
            </w:r>
            <w:proofErr w:type="spellEnd"/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8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ycau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4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Gavle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-Långsjön, Rånä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AE5E82">
              <w:rPr>
                <w:rFonts w:ascii="Arial" w:eastAsia="Times New Roman" w:hAnsi="Arial" w:cs="Arial"/>
                <w:color w:val="000000"/>
                <w:lang w:eastAsia="sv-SE"/>
              </w:rPr>
              <w:t>18 18.2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AE5E82">
              <w:rPr>
                <w:rFonts w:ascii="Arial" w:eastAsia="Times New Roman" w:hAnsi="Arial" w:cs="Arial"/>
                <w:color w:val="000000"/>
                <w:lang w:eastAsia="sv-SE"/>
              </w:rPr>
              <w:t>18.3044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8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Nottebäck, Växjö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7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5.368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11.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0</w:t>
            </w:r>
          </w:p>
        </w:tc>
      </w:tr>
      <w:tr w:rsidR="00AE5E82" w:rsidRPr="00AE5E82" w:rsidTr="00AE5E82">
        <w:trPr>
          <w:trHeight w:val="58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3/05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ubadult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Sikströmmen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 xml:space="preserve">, </w:t>
            </w: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Hysingsvik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Norrtälj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59 40.8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8 49.4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3/05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7,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Brokind</w:t>
            </w:r>
            <w:proofErr w:type="spellEnd"/>
            <w:r w:rsidRPr="00AE5E82">
              <w:rPr>
                <w:rFonts w:ascii="Arial" w:eastAsia="Times New Roman" w:hAnsi="Arial" w:cs="Arial"/>
                <w:lang w:eastAsia="sv-SE"/>
              </w:rPr>
              <w:t>, Linköpi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58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7.578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5 40.4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3/050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Vibäcken, Svenstavi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62 52.2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31.3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</w:tr>
      <w:tr w:rsidR="00AE5E82" w:rsidRPr="00AE5E82" w:rsidTr="00AE5E82">
        <w:trPr>
          <w:trHeight w:val="30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2012/050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eastAsia="sv-SE"/>
              </w:rPr>
              <w:t>Traff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Adul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val="en-US" w:eastAsia="sv-SE"/>
              </w:rPr>
            </w:pPr>
            <w:proofErr w:type="spellStart"/>
            <w:r w:rsidRPr="00AE5E82">
              <w:rPr>
                <w:rFonts w:ascii="Arial" w:eastAsia="Times New Roman" w:hAnsi="Arial" w:cs="Arial"/>
                <w:lang w:val="en-US" w:eastAsia="sv-SE"/>
              </w:rPr>
              <w:t>Sveg</w:t>
            </w:r>
            <w:proofErr w:type="spellEnd"/>
            <w:r w:rsidRPr="00AE5E82">
              <w:rPr>
                <w:rFonts w:ascii="Arial" w:eastAsia="Times New Roman" w:hAnsi="Arial" w:cs="Arial"/>
                <w:lang w:val="en-US" w:eastAsia="sv-SE"/>
              </w:rPr>
              <w:t xml:space="preserve"> area, no exact localit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 xml:space="preserve">62 </w:t>
            </w:r>
            <w:proofErr w:type="gramStart"/>
            <w:r w:rsidRPr="00AE5E82">
              <w:rPr>
                <w:rFonts w:ascii="Arial" w:eastAsia="Times New Roman" w:hAnsi="Arial" w:cs="Arial"/>
                <w:lang w:eastAsia="sv-SE"/>
              </w:rPr>
              <w:t>1.894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14 22.1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5E82" w:rsidRPr="00AE5E82" w:rsidRDefault="00AE5E82" w:rsidP="00AE5E8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E5E82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</w:tr>
    </w:tbl>
    <w:p w:rsidR="00DE68BA" w:rsidRPr="00DE68BA" w:rsidRDefault="00DE68BA" w:rsidP="007E4854">
      <w:pPr>
        <w:spacing w:after="200" w:line="276" w:lineRule="auto"/>
      </w:pPr>
    </w:p>
    <w:sectPr w:rsidR="00DE68BA" w:rsidRPr="00DE68BA" w:rsidSect="00AE5E82">
      <w:type w:val="continuous"/>
      <w:pgSz w:w="16838" w:h="11906" w:orient="landscape" w:code="9"/>
      <w:pgMar w:top="141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4D3" w:rsidRDefault="00F154D3" w:rsidP="0045484A">
      <w:r>
        <w:separator/>
      </w:r>
    </w:p>
  </w:endnote>
  <w:endnote w:type="continuationSeparator" w:id="0">
    <w:p w:rsidR="00F154D3" w:rsidRDefault="00F154D3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4D3" w:rsidRDefault="00F154D3" w:rsidP="0045484A">
      <w:r>
        <w:separator/>
      </w:r>
    </w:p>
  </w:footnote>
  <w:footnote w:type="continuationSeparator" w:id="0">
    <w:p w:rsidR="00F154D3" w:rsidRDefault="00F154D3" w:rsidP="00454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82"/>
    <w:rsid w:val="0006281D"/>
    <w:rsid w:val="00086121"/>
    <w:rsid w:val="000E06FE"/>
    <w:rsid w:val="000E4633"/>
    <w:rsid w:val="00237208"/>
    <w:rsid w:val="002C1398"/>
    <w:rsid w:val="003E5A7A"/>
    <w:rsid w:val="00401545"/>
    <w:rsid w:val="0045484A"/>
    <w:rsid w:val="00460D8A"/>
    <w:rsid w:val="004A28E4"/>
    <w:rsid w:val="0053585E"/>
    <w:rsid w:val="005907E8"/>
    <w:rsid w:val="006358E3"/>
    <w:rsid w:val="0065680F"/>
    <w:rsid w:val="007D5842"/>
    <w:rsid w:val="007E41A1"/>
    <w:rsid w:val="007E4854"/>
    <w:rsid w:val="007F57EA"/>
    <w:rsid w:val="009254DC"/>
    <w:rsid w:val="00AC6B05"/>
    <w:rsid w:val="00AE5E82"/>
    <w:rsid w:val="00AF3D41"/>
    <w:rsid w:val="00B71B27"/>
    <w:rsid w:val="00C050C9"/>
    <w:rsid w:val="00CB323C"/>
    <w:rsid w:val="00CF4135"/>
    <w:rsid w:val="00D23F61"/>
    <w:rsid w:val="00D37A2C"/>
    <w:rsid w:val="00D74477"/>
    <w:rsid w:val="00DE68BA"/>
    <w:rsid w:val="00ED473C"/>
    <w:rsid w:val="00F154D3"/>
    <w:rsid w:val="00F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Rubrik4Char">
    <w:name w:val="Rubrik 4 Char"/>
    <w:basedOn w:val="Standardstycketeckensnitt"/>
    <w:link w:val="Rubrik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Sidhuvud">
    <w:name w:val="header"/>
    <w:basedOn w:val="Normal"/>
    <w:link w:val="Sidhuvud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5484A"/>
  </w:style>
  <w:style w:type="paragraph" w:styleId="Sidfot">
    <w:name w:val="footer"/>
    <w:basedOn w:val="Normal"/>
    <w:link w:val="Sidfot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5484A"/>
  </w:style>
  <w:style w:type="paragraph" w:styleId="Ballongtext">
    <w:name w:val="Balloon Text"/>
    <w:basedOn w:val="Normal"/>
    <w:link w:val="Ballong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54DC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eckensnitt"/>
    <w:uiPriority w:val="99"/>
    <w:semiHidden/>
    <w:unhideWhenUsed/>
    <w:rsid w:val="00AE5E82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AE5E82"/>
    <w:rPr>
      <w:color w:val="800080"/>
      <w:u w:val="single"/>
    </w:rPr>
  </w:style>
  <w:style w:type="paragraph" w:customStyle="1" w:styleId="xl150">
    <w:name w:val="xl150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1">
    <w:name w:val="xl151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2">
    <w:name w:val="xl152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3">
    <w:name w:val="xl153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4">
    <w:name w:val="xl154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5">
    <w:name w:val="xl155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6">
    <w:name w:val="xl156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7">
    <w:name w:val="xl157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8">
    <w:name w:val="xl158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9">
    <w:name w:val="xl159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0">
    <w:name w:val="xl160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1">
    <w:name w:val="xl161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2">
    <w:name w:val="xl162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3">
    <w:name w:val="xl163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4">
    <w:name w:val="xl164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5">
    <w:name w:val="xl165"/>
    <w:basedOn w:val="Normal"/>
    <w:rsid w:val="00AE5E82"/>
    <w:pPr>
      <w:pBdr>
        <w:bottom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Rubrik4Char">
    <w:name w:val="Rubrik 4 Char"/>
    <w:basedOn w:val="Standardstycketeckensnitt"/>
    <w:link w:val="Rubrik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Sidhuvud">
    <w:name w:val="header"/>
    <w:basedOn w:val="Normal"/>
    <w:link w:val="Sidhuvud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5484A"/>
  </w:style>
  <w:style w:type="paragraph" w:styleId="Sidfot">
    <w:name w:val="footer"/>
    <w:basedOn w:val="Normal"/>
    <w:link w:val="Sidfot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5484A"/>
  </w:style>
  <w:style w:type="paragraph" w:styleId="Ballongtext">
    <w:name w:val="Balloon Text"/>
    <w:basedOn w:val="Normal"/>
    <w:link w:val="Ballong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54DC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eckensnitt"/>
    <w:uiPriority w:val="99"/>
    <w:semiHidden/>
    <w:unhideWhenUsed/>
    <w:rsid w:val="00AE5E82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AE5E82"/>
    <w:rPr>
      <w:color w:val="800080"/>
      <w:u w:val="single"/>
    </w:rPr>
  </w:style>
  <w:style w:type="paragraph" w:customStyle="1" w:styleId="xl150">
    <w:name w:val="xl150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1">
    <w:name w:val="xl151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2">
    <w:name w:val="xl152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3">
    <w:name w:val="xl153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4">
    <w:name w:val="xl154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5">
    <w:name w:val="xl155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6">
    <w:name w:val="xl156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7">
    <w:name w:val="xl157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8">
    <w:name w:val="xl158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59">
    <w:name w:val="xl159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0">
    <w:name w:val="xl160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1">
    <w:name w:val="xl161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2">
    <w:name w:val="xl162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3">
    <w:name w:val="xl163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4">
    <w:name w:val="xl164"/>
    <w:basedOn w:val="Normal"/>
    <w:rsid w:val="00AE5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165">
    <w:name w:val="xl165"/>
    <w:basedOn w:val="Normal"/>
    <w:rsid w:val="00AE5E82"/>
    <w:pPr>
      <w:pBdr>
        <w:bottom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9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240</Words>
  <Characters>17172</Characters>
  <Application>Microsoft Office Word</Application>
  <DocSecurity>0</DocSecurity>
  <Lines>143</Lines>
  <Paragraphs>4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20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Roos</dc:creator>
  <cp:lastModifiedBy>Anna Roos</cp:lastModifiedBy>
  <cp:revision>3</cp:revision>
  <cp:lastPrinted>2011-02-28T15:21:00Z</cp:lastPrinted>
  <dcterms:created xsi:type="dcterms:W3CDTF">2013-11-27T10:09:00Z</dcterms:created>
  <dcterms:modified xsi:type="dcterms:W3CDTF">2013-11-27T14:18:00Z</dcterms:modified>
</cp:coreProperties>
</file>